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sz w:val="24"/>
          <w:szCs w:val="24"/>
        </w:rPr>
      </w:pPr>
      <w:r>
        <w:rPr>
          <w:rFonts w:cs="Calibri"/>
          <w:b w:val="false"/>
          <w:bCs w:val="false"/>
          <w:sz w:val="24"/>
          <w:szCs w:val="24"/>
        </w:rPr>
        <w:t xml:space="preserve"> </w:t>
      </w:r>
      <w:r>
        <w:rPr>
          <w:b w:val="false"/>
          <w:bCs w:val="false"/>
          <w:sz w:val="24"/>
          <w:szCs w:val="24"/>
        </w:rPr>
        <w:t>Table</w:t>
      </w:r>
      <w:r>
        <w:rPr>
          <w:rFonts w:eastAsia="宋体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b w:val="false"/>
          <w:bCs w:val="false"/>
          <w:sz w:val="24"/>
          <w:szCs w:val="24"/>
        </w:rPr>
        <w:t>S2. Viral genomes and co-opted viral genes used in this study</w:t>
      </w:r>
    </w:p>
    <w:tbl>
      <w:tblPr>
        <w:tblW w:w="87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4412"/>
      </w:tblGrid>
      <w:tr>
        <w:trPr>
          <w:trHeight w:val="45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irus/Gene Designa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bank or Dfam Accession Number</w:t>
            </w:r>
          </w:p>
        </w:tc>
      </w:tr>
      <w:tr>
        <w:trPr>
          <w:trHeight w:val="430" w:hRule="atLeast"/>
        </w:trPr>
        <w:tc>
          <w:tcPr>
            <w:tcW w:w="8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bank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Bovine foamy virus (BF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831</w:t>
            </w:r>
          </w:p>
        </w:tc>
      </w:tr>
      <w:tr>
        <w:trPr>
          <w:trHeight w:val="45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Bovine leukemia virus (BL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14</w:t>
            </w:r>
          </w:p>
        </w:tc>
      </w:tr>
      <w:tr>
        <w:trPr>
          <w:trHeight w:val="45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Carnivora syncytin (Syn-Car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305592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Desmodus rotundus endogenous retrovirus (DrE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27117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Equine foamy virus (EF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2201</w:t>
            </w:r>
          </w:p>
        </w:tc>
      </w:tr>
      <w:tr>
        <w:trPr>
          <w:trHeight w:val="45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Equine infectious anemia virus (EIA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50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Feline foamy virus (FF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3924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Feline immunodeficiency virus (FI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8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Feline leukemia virus (FeL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940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Gibbon ape leukemia virus (GAL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885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ERVK113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AY037928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EnvV2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191055.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immunodeficiency virus 1 (HIV-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80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syncytin 1 (Syn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130925.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syncytin 2 (Syn2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207582.3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T-cell leukemia virus type I (HTLV-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36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Human T-lymphotropic virus 4 (HTLV-4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11800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Jaagsiekte sheep retrovirus (JSR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94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Koala retrovirus (KOR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39228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ouse mammary tumor virus (MMT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503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ouse syncytin A (SynA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013751.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ouse syncytin B (SynB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173420.3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Murine leukemia virus (AK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J01998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Porcine endogenous retrovirus C (PERV-C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KY35235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Rous sarcoma virus (RS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J0234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Ruminant syncytin (Syn-Rum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305454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foamy virus (SF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364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immunodeficiency virus from African Green Monkey (SIVagm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549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immunodeficiency virus from chimpanzee (SIVcpz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FR686510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retrovirus 4 (SRV4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14474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T-cell lymphotropic virus 6 (STLV-6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11546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imian T-lymphotropic virus 2 (STLV-2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815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quirrel monkey retrovirus (SMR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514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Squirrel/marmot syncytin (Syn-Mar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305587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Tenrec syncytin (Syn-Ten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M_001305586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Turkey Lymphoproliferative disease virus (MgLD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U09568.1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Visna Maedi Viru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452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Walleye dermal sarcoma virus (WDSV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01867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Walleye epidermal hyperplasia virus type 1 (WEHV1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43194</w:t>
            </w:r>
          </w:p>
        </w:tc>
      </w:tr>
      <w:tr>
        <w:trPr>
          <w:trHeight w:val="430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Walleye epidermal hyperplasia virus type 2 (WEHV2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top"/>
              <w:rPr/>
            </w:pPr>
            <w:r>
              <w:rPr>
                <w:rStyle w:val="Font11"/>
                <w:rFonts w:eastAsia="宋体"/>
                <w:lang w:val="en-US" w:eastAsia="zh-CN" w:bidi="ar"/>
              </w:rPr>
              <w:t>NC_04319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2:52:55Z</dcterms:created>
  <dc:creator>ZYF</dc:creator>
  <dc:description/>
  <dc:language>en-US</dc:language>
  <cp:lastModifiedBy>张宇飞</cp:lastModifiedBy>
  <dcterms:modified xsi:type="dcterms:W3CDTF">2024-03-06T09:30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2F141D873641CCBEA46E820E9F8F91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